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E37C4" w14:textId="77777777" w:rsidR="00D74618" w:rsidRDefault="00D74618" w:rsidP="00D74618">
      <w:r>
        <w:rPr>
          <w:noProof/>
          <w:sz w:val="20"/>
          <w:szCs w:val="20"/>
        </w:rPr>
        <w:drawing>
          <wp:inline distT="0" distB="0" distL="0" distR="0" wp14:anchorId="61B31EAC" wp14:editId="2FAC9B01">
            <wp:extent cx="3433864" cy="5145932"/>
            <wp:effectExtent l="0" t="0" r="0" b="0"/>
            <wp:docPr id="1509416583" name="image3.png" descr="A screenshot of a computer scree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416583" name="image3.png" descr="A screenshot of a computer screen&#10;&#10;AI-generated content may be incorrect."/>
                    <pic:cNvPicPr preferRelativeResize="0"/>
                  </pic:nvPicPr>
                  <pic:blipFill>
                    <a:blip r:embed="rId4"/>
                    <a:srcRect l="11588" t="20037" r="12047" b="19657"/>
                    <a:stretch>
                      <a:fillRect/>
                    </a:stretch>
                  </pic:blipFill>
                  <pic:spPr>
                    <a:xfrm>
                      <a:off x="0" y="0"/>
                      <a:ext cx="3436473" cy="51498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EE237C" w14:textId="77777777" w:rsidR="00D74618" w:rsidRDefault="00D74618" w:rsidP="00D74618"/>
    <w:p w14:paraId="16D41840" w14:textId="315F8344" w:rsidR="00D74618" w:rsidRPr="00382943" w:rsidRDefault="00D74618" w:rsidP="00D74618">
      <w:pPr>
        <w:rPr>
          <w:bCs/>
          <w:sz w:val="22"/>
          <w:szCs w:val="22"/>
        </w:rPr>
      </w:pPr>
      <w:r>
        <w:rPr>
          <w:bCs/>
          <w:sz w:val="22"/>
          <w:szCs w:val="22"/>
        </w:rPr>
        <w:t>S3 Fig</w:t>
      </w:r>
      <w:bookmarkStart w:id="0" w:name="_GoBack"/>
      <w:bookmarkEnd w:id="0"/>
      <w:r w:rsidRPr="00382943">
        <w:rPr>
          <w:bCs/>
          <w:sz w:val="22"/>
          <w:szCs w:val="22"/>
        </w:rPr>
        <w:t>. Forest plot of Poisson mixed-effect models estimating risk of an ED visit for overlapping MDD and suicidal behavior varied across intersecting identities of race, gender, and ADHD subtype</w:t>
      </w:r>
    </w:p>
    <w:p w14:paraId="0B3EF5CA" w14:textId="77777777" w:rsidR="00C7352B" w:rsidRDefault="00C7352B"/>
    <w:sectPr w:rsidR="00C73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618"/>
    <w:rsid w:val="00120492"/>
    <w:rsid w:val="001B4E1B"/>
    <w:rsid w:val="00207F28"/>
    <w:rsid w:val="00351EEC"/>
    <w:rsid w:val="003D0853"/>
    <w:rsid w:val="003F62A2"/>
    <w:rsid w:val="0068220A"/>
    <w:rsid w:val="00980EE8"/>
    <w:rsid w:val="00A13FEF"/>
    <w:rsid w:val="00C7352B"/>
    <w:rsid w:val="00D7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BE55B"/>
  <w15:chartTrackingRefBased/>
  <w15:docId w15:val="{3BF4C58F-4F48-D04A-A83C-A8B4027DD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61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6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6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6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6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6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61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61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61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61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6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6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6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6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6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6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6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6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6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6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4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6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46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61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46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61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46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6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6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61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eed</dc:creator>
  <cp:keywords/>
  <dc:description/>
  <cp:lastModifiedBy>Oliver</cp:lastModifiedBy>
  <cp:revision>2</cp:revision>
  <dcterms:created xsi:type="dcterms:W3CDTF">2025-10-15T16:28:00Z</dcterms:created>
  <dcterms:modified xsi:type="dcterms:W3CDTF">2025-10-18T05:44:00Z</dcterms:modified>
</cp:coreProperties>
</file>